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.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>Confirmation of microarray data by qPCR.</w:t>
      </w:r>
      <w:r>
        <w:rPr>
          <w:sz w:val="24"/>
        </w:rPr>
        <w:t xml:space="preserve"> </w:t>
      </w:r>
      <w:r>
        <w:rPr/>
        <w:t>Relative expression levels of selected genes in the three genotypes at 3 d of cold stress (4 °C). Values are shown as log</w:t>
      </w:r>
      <w:r>
        <w:rPr>
          <w:vertAlign w:val="subscript"/>
        </w:rPr>
        <w:t>2</w:t>
      </w:r>
      <w:r>
        <w:rPr/>
        <w:t xml:space="preserve"> ratio stress/control. Data are means of three independent biological replicates. ‘--’ represent the missing values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068"/>
        <w:gridCol w:w="1127"/>
        <w:gridCol w:w="1228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63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ingene ID</w:t>
            </w:r>
          </w:p>
        </w:tc>
        <w:tc>
          <w:tcPr>
            <w:tcW w:w="21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1777</w:t>
            </w:r>
          </w:p>
        </w:tc>
        <w:tc>
          <w:tcPr>
            <w:tcW w:w="23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3969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4024</w:t>
            </w:r>
          </w:p>
        </w:tc>
      </w:tr>
      <w:tr>
        <w:trPr>
          <w:trHeight w:val="315" w:hRule="atLeast"/>
        </w:trPr>
        <w:tc>
          <w:tcPr>
            <w:tcW w:w="16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arry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arr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arr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0" w:name="RANGE!A3"/>
            <w:r>
              <w:rPr>
                <w:kern w:val="0"/>
                <w:szCs w:val="21"/>
              </w:rPr>
              <w:t>SGN-U227216</w:t>
            </w:r>
            <w:bookmarkEnd w:id="0"/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4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1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1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0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8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4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245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8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37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6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635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3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8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6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7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1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5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1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0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40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41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867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8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6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38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1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2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33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6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2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8 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40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7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33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4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9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28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89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1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2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1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3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27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89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7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9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3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00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249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8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3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19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50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0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224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2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3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0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8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3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1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77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0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09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26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93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2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9.5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0.50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23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7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6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2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5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8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7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7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20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12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2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8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1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39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9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7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7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27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1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5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27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3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9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5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275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1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1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42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36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5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3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73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5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62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926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4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5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19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2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7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10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3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38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8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 </w:t>
            </w:r>
          </w:p>
        </w:tc>
      </w:tr>
      <w:tr>
        <w:trPr>
          <w:trHeight w:val="28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1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624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42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1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48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2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6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0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390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5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9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7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36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9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4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2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61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0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3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5 </w:t>
            </w:r>
          </w:p>
        </w:tc>
      </w:tr>
      <w:tr>
        <w:trPr>
          <w:trHeight w:val="315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1548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2 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4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26 </w:t>
            </w:r>
          </w:p>
        </w:tc>
      </w:tr>
      <w:tr>
        <w:trPr>
          <w:trHeight w:val="315" w:hRule="atLeast"/>
        </w:trPr>
        <w:tc>
          <w:tcPr>
            <w:tcW w:w="16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N-U22614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26 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09 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6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77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2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2:30:00Z</dcterms:created>
  <dc:creator>dell</dc:creator>
  <dc:description/>
  <cp:keywords/>
  <dc:language>en-US</dc:language>
  <cp:lastModifiedBy>dell</cp:lastModifiedBy>
  <dcterms:modified xsi:type="dcterms:W3CDTF">2012-10-15T07:25:00Z</dcterms:modified>
  <cp:revision>90</cp:revision>
  <dc:subject/>
  <dc:title/>
</cp:coreProperties>
</file>